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706A0" w14:textId="27AFA695" w:rsidR="003F22BB" w:rsidRDefault="00700024">
      <w:pPr>
        <w:rPr>
          <w:rFonts w:ascii="Times New Roman" w:hAnsi="Times New Roman" w:cs="Times New Roman"/>
          <w:b/>
          <w:bCs/>
        </w:rPr>
      </w:pPr>
      <w:r w:rsidRPr="00700024">
        <w:rPr>
          <w:rFonts w:ascii="Times New Roman" w:hAnsi="Times New Roman" w:cs="Times New Roman"/>
          <w:b/>
          <w:bCs/>
        </w:rPr>
        <w:t>Supplementary Figure S1</w:t>
      </w:r>
    </w:p>
    <w:p w14:paraId="189675E7" w14:textId="40E2CF9A" w:rsidR="00700024" w:rsidRDefault="00700024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75EBAE2C" wp14:editId="05664E9F">
            <wp:extent cx="4933950" cy="661871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0295" cy="6627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620BCB" w14:textId="77777777" w:rsidR="00700024" w:rsidRPr="0005094A" w:rsidRDefault="00700024" w:rsidP="00700024">
      <w:pPr>
        <w:rPr>
          <w:rFonts w:ascii="Times New Roman" w:hAnsi="Times New Roman" w:cs="Times New Roman"/>
          <w:b/>
          <w:bCs/>
        </w:rPr>
      </w:pPr>
      <w:r w:rsidRPr="0005094A">
        <w:rPr>
          <w:rFonts w:ascii="Times New Roman" w:hAnsi="Times New Roman" w:cs="Times New Roman"/>
          <w:b/>
          <w:bCs/>
        </w:rPr>
        <w:t>S</w:t>
      </w:r>
      <w:r w:rsidRPr="0005094A">
        <w:rPr>
          <w:rFonts w:ascii="Times New Roman" w:hAnsi="Times New Roman" w:cs="Times New Roman" w:hint="eastAsia"/>
          <w:b/>
          <w:bCs/>
        </w:rPr>
        <w:t>upplementary</w:t>
      </w:r>
      <w:r w:rsidRPr="0005094A">
        <w:rPr>
          <w:rFonts w:ascii="Times New Roman" w:hAnsi="Times New Roman" w:cs="Times New Roman"/>
          <w:b/>
          <w:bCs/>
        </w:rPr>
        <w:t xml:space="preserve"> F</w:t>
      </w:r>
      <w:r w:rsidRPr="0005094A">
        <w:rPr>
          <w:rFonts w:ascii="Times New Roman" w:hAnsi="Times New Roman" w:cs="Times New Roman" w:hint="eastAsia"/>
          <w:b/>
          <w:bCs/>
        </w:rPr>
        <w:t>igure</w:t>
      </w:r>
      <w:r w:rsidRPr="0005094A">
        <w:rPr>
          <w:rFonts w:ascii="Times New Roman" w:hAnsi="Times New Roman" w:cs="Times New Roman"/>
          <w:b/>
          <w:bCs/>
        </w:rPr>
        <w:t xml:space="preserve"> S1</w:t>
      </w:r>
    </w:p>
    <w:p w14:paraId="486B4748" w14:textId="77777777" w:rsidR="00700024" w:rsidRPr="00AA02C0" w:rsidRDefault="00700024" w:rsidP="00700024">
      <w:pPr>
        <w:rPr>
          <w:rFonts w:ascii="Times New Roman" w:hAnsi="Times New Roman" w:cs="Times New Roman"/>
        </w:rPr>
      </w:pPr>
      <w:r w:rsidRPr="00AA02C0">
        <w:rPr>
          <w:rFonts w:ascii="Times New Roman" w:hAnsi="Times New Roman" w:cs="Times New Roman"/>
        </w:rPr>
        <w:t>Primers for jg1677, jg9669</w:t>
      </w:r>
      <w:r>
        <w:rPr>
          <w:rFonts w:ascii="Times New Roman" w:hAnsi="Times New Roman" w:cs="Times New Roman"/>
        </w:rPr>
        <w:t>,</w:t>
      </w:r>
      <w:r w:rsidRPr="00AA02C0">
        <w:rPr>
          <w:rFonts w:ascii="Times New Roman" w:hAnsi="Times New Roman" w:cs="Times New Roman"/>
        </w:rPr>
        <w:t xml:space="preserve"> and gene</w:t>
      </w:r>
      <w:r>
        <w:rPr>
          <w:rFonts w:ascii="Times New Roman" w:hAnsi="Times New Roman" w:cs="Times New Roman"/>
        </w:rPr>
        <w:t xml:space="preserve"> </w:t>
      </w:r>
      <w:r w:rsidRPr="00AA02C0">
        <w:rPr>
          <w:rFonts w:ascii="Times New Roman" w:hAnsi="Times New Roman" w:cs="Times New Roman"/>
        </w:rPr>
        <w:t xml:space="preserve">023260 were designed based on genomic DNA and cDNA of </w:t>
      </w:r>
      <w:r w:rsidRPr="00001CB8">
        <w:rPr>
          <w:rFonts w:ascii="Times New Roman" w:hAnsi="Times New Roman" w:cs="Times New Roman"/>
          <w:i/>
          <w:iCs/>
        </w:rPr>
        <w:t xml:space="preserve">A. </w:t>
      </w:r>
      <w:proofErr w:type="spellStart"/>
      <w:r w:rsidRPr="00001CB8">
        <w:rPr>
          <w:rFonts w:ascii="Times New Roman" w:hAnsi="Times New Roman" w:cs="Times New Roman"/>
          <w:i/>
          <w:iCs/>
        </w:rPr>
        <w:t>solani</w:t>
      </w:r>
      <w:proofErr w:type="spellEnd"/>
      <w:r w:rsidRPr="00AA02C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3933B0">
        <w:rPr>
          <w:rFonts w:ascii="Times New Roman" w:hAnsi="Times New Roman" w:cs="Times New Roman"/>
        </w:rPr>
        <w:t>All primers can be matched exactly to genomic DNA and cDNA.</w:t>
      </w:r>
    </w:p>
    <w:p w14:paraId="5843165E" w14:textId="525E5640" w:rsidR="00700024" w:rsidRPr="00700024" w:rsidRDefault="00700024">
      <w:pPr>
        <w:rPr>
          <w:rFonts w:ascii="Times New Roman" w:hAnsi="Times New Roman" w:cs="Times New Roman"/>
          <w:b/>
          <w:bCs/>
          <w:szCs w:val="21"/>
        </w:rPr>
      </w:pPr>
    </w:p>
    <w:p w14:paraId="459ACADB" w14:textId="77777777" w:rsidR="00700024" w:rsidRPr="00700024" w:rsidRDefault="00700024" w:rsidP="00700024">
      <w:pPr>
        <w:rPr>
          <w:rFonts w:ascii="Times New Roman" w:hAnsi="Times New Roman" w:cs="Times New Roman"/>
          <w:b/>
          <w:bCs/>
          <w:szCs w:val="21"/>
        </w:rPr>
      </w:pPr>
      <w:r w:rsidRPr="00700024">
        <w:rPr>
          <w:rFonts w:ascii="Times New Roman" w:hAnsi="Times New Roman" w:cs="Times New Roman"/>
          <w:b/>
          <w:bCs/>
          <w:szCs w:val="21"/>
        </w:rPr>
        <w:t>Supplementary Table S1 Top ten gene sequences in transcript abundances</w:t>
      </w:r>
    </w:p>
    <w:tbl>
      <w:tblPr>
        <w:tblStyle w:val="a7"/>
        <w:tblW w:w="8217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7229"/>
      </w:tblGrid>
      <w:tr w:rsidR="00700024" w:rsidRPr="005C50BC" w14:paraId="31DA7A26" w14:textId="77777777" w:rsidTr="00352F42">
        <w:trPr>
          <w:jc w:val="center"/>
        </w:trPr>
        <w:tc>
          <w:tcPr>
            <w:tcW w:w="988" w:type="dxa"/>
          </w:tcPr>
          <w:p w14:paraId="67A532E8" w14:textId="77777777" w:rsidR="00700024" w:rsidRPr="005C50BC" w:rsidRDefault="00700024" w:rsidP="00352F42">
            <w:pPr>
              <w:jc w:val="center"/>
              <w:rPr>
                <w:sz w:val="15"/>
                <w:szCs w:val="16"/>
              </w:rPr>
            </w:pPr>
            <w:r w:rsidRPr="005C50BC">
              <w:rPr>
                <w:rFonts w:hint="eastAsia"/>
                <w:sz w:val="15"/>
                <w:szCs w:val="16"/>
              </w:rPr>
              <w:t>Gene</w:t>
            </w:r>
          </w:p>
        </w:tc>
        <w:tc>
          <w:tcPr>
            <w:tcW w:w="7229" w:type="dxa"/>
          </w:tcPr>
          <w:p w14:paraId="479ECAE4" w14:textId="77777777" w:rsidR="00700024" w:rsidRPr="005C50BC" w:rsidRDefault="00700024" w:rsidP="00352F42">
            <w:pPr>
              <w:jc w:val="center"/>
              <w:rPr>
                <w:sz w:val="15"/>
                <w:szCs w:val="16"/>
              </w:rPr>
            </w:pPr>
            <w:r w:rsidRPr="005C50BC">
              <w:rPr>
                <w:sz w:val="15"/>
                <w:szCs w:val="16"/>
              </w:rPr>
              <w:t>Sequence</w:t>
            </w:r>
          </w:p>
        </w:tc>
      </w:tr>
      <w:tr w:rsidR="00700024" w:rsidRPr="005C50BC" w14:paraId="6C1949A8" w14:textId="77777777" w:rsidTr="00352F42">
        <w:trPr>
          <w:jc w:val="center"/>
        </w:trPr>
        <w:tc>
          <w:tcPr>
            <w:tcW w:w="988" w:type="dxa"/>
            <w:vAlign w:val="center"/>
          </w:tcPr>
          <w:p w14:paraId="258CDE2C" w14:textId="77777777" w:rsidR="00700024" w:rsidRPr="00782A41" w:rsidRDefault="00700024" w:rsidP="00352F4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A41">
              <w:rPr>
                <w:rFonts w:ascii="Times New Roman" w:hAnsi="Times New Roman" w:cs="Times New Roman"/>
                <w:sz w:val="13"/>
                <w:szCs w:val="13"/>
              </w:rPr>
              <w:t>jg9756</w:t>
            </w:r>
          </w:p>
        </w:tc>
        <w:tc>
          <w:tcPr>
            <w:tcW w:w="7229" w:type="dxa"/>
            <w:vAlign w:val="center"/>
          </w:tcPr>
          <w:p w14:paraId="2833F3B6" w14:textId="77777777" w:rsidR="00700024" w:rsidRPr="00D1745D" w:rsidRDefault="00700024" w:rsidP="00352F42">
            <w:pPr>
              <w:spacing w:line="16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D1745D">
              <w:rPr>
                <w:rFonts w:ascii="Times New Roman" w:hAnsi="Times New Roman" w:cs="Times New Roman"/>
                <w:sz w:val="11"/>
                <w:szCs w:val="11"/>
              </w:rPr>
              <w:t>ATGTCTGCTCCCAACGCCAACACTCCCAACGAGGGCATCGTCGGCCAGGCCGTCAACTCTGTCAAGAACGCCGCCAACTACGTCTCCGAGACCGTCCAGGGCTCCACCGCCGAGGCCAAGAAGGAGGCCAACAAGGAGCAGGCCAAGGGCAACGTCCCCGGCCAGGACTCCATCACCGACCGTGCCTCCGGTGCCCTCAACGCTGCTGGCGAGAAGCTCAACCAGGAGAAGCACGATGGCTCCGCCGAGGCCAACAAGCGCTCCATCTAA</w:t>
            </w:r>
          </w:p>
        </w:tc>
      </w:tr>
      <w:tr w:rsidR="00700024" w:rsidRPr="005C50BC" w14:paraId="197F06FA" w14:textId="77777777" w:rsidTr="00352F42">
        <w:trPr>
          <w:jc w:val="center"/>
        </w:trPr>
        <w:tc>
          <w:tcPr>
            <w:tcW w:w="988" w:type="dxa"/>
            <w:vAlign w:val="center"/>
          </w:tcPr>
          <w:p w14:paraId="212BA93F" w14:textId="77777777" w:rsidR="00700024" w:rsidRPr="00782A41" w:rsidRDefault="00700024" w:rsidP="00352F4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A41">
              <w:rPr>
                <w:rFonts w:ascii="Times New Roman" w:hAnsi="Times New Roman" w:cs="Times New Roman"/>
                <w:sz w:val="13"/>
                <w:szCs w:val="13"/>
              </w:rPr>
              <w:t>jg9669</w:t>
            </w:r>
          </w:p>
        </w:tc>
        <w:tc>
          <w:tcPr>
            <w:tcW w:w="7229" w:type="dxa"/>
            <w:vAlign w:val="center"/>
          </w:tcPr>
          <w:p w14:paraId="23088911" w14:textId="77777777" w:rsidR="00700024" w:rsidRPr="00D1745D" w:rsidRDefault="00700024" w:rsidP="00352F42">
            <w:pPr>
              <w:spacing w:line="16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D1745D">
              <w:rPr>
                <w:rFonts w:ascii="Times New Roman" w:hAnsi="Times New Roman" w:cs="Times New Roman"/>
                <w:sz w:val="11"/>
                <w:szCs w:val="11"/>
              </w:rPr>
              <w:t>ATGAGATTCTCTACGATCTTTGCCGCCGCTGGCCTTGTTATTGCAGCTACTGCATTGGATGTTAATGTTGGCCGCGATGTCGGAAACCACAAGCTCGTCGCCCGAAAGACTGTTGGAGACGTCAAATCTATAGGGGAGAGAGATGATATTCAGTTCTGCGACTGTTGCGCGGCGGGTGGATCTTGCTACAATCATTGCTGA</w:t>
            </w:r>
          </w:p>
        </w:tc>
      </w:tr>
      <w:tr w:rsidR="00700024" w:rsidRPr="005C50BC" w14:paraId="212D8126" w14:textId="77777777" w:rsidTr="00352F42">
        <w:trPr>
          <w:jc w:val="center"/>
        </w:trPr>
        <w:tc>
          <w:tcPr>
            <w:tcW w:w="988" w:type="dxa"/>
            <w:vAlign w:val="center"/>
          </w:tcPr>
          <w:p w14:paraId="393B6855" w14:textId="77777777" w:rsidR="00700024" w:rsidRPr="00782A41" w:rsidRDefault="00700024" w:rsidP="00352F4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A41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gene015970</w:t>
            </w:r>
          </w:p>
        </w:tc>
        <w:tc>
          <w:tcPr>
            <w:tcW w:w="7229" w:type="dxa"/>
            <w:vAlign w:val="center"/>
          </w:tcPr>
          <w:p w14:paraId="371E519B" w14:textId="77777777" w:rsidR="00700024" w:rsidRPr="00D1745D" w:rsidRDefault="00700024" w:rsidP="00352F42">
            <w:pPr>
              <w:spacing w:line="16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D1745D">
              <w:rPr>
                <w:rFonts w:ascii="Times New Roman" w:hAnsi="Times New Roman" w:cs="Times New Roman"/>
                <w:sz w:val="11"/>
                <w:szCs w:val="11"/>
              </w:rPr>
              <w:t>ATGAGCGAAATTCCCAAGGAGCAATGGGCGCAGGTCATCGAGAAGACCGGTGGACCCGTCGATTACAAAAAGATTCCCGTCCAGATGCCCGGTCCGGATGAGGTCCTCGTCAACATCAAGTACAGTGGTGTGTGCCACACAGATCTCCACGCTCTGAACGGCGACTGGCCATTGTCTACCAAACTGCCTCTTGTCGGCGGTCATGAAGGTGCCGGTGTTGTAGTCGCACGAGGCGAACTTGTCACAGATGTGGAGATTGGCGACTATGCTGGTGTCAAATGGCTAAACGGATCCTGCATGGCCTGTGATTACTGTCAGCAAGCTGACGAACCTCTTTGCCCAAAGCCTCTTCTCTCTGGATACACTGTCGACGGCACATTCCAACAATACTGCATCGCAAAAGCTGCCCACATCGCACGCATTCCCAAGGAGTGTGATCTTGCCGCCATTGCTCCGGTTCTGTGTGCCGGTATCACAGTCTACAAGGGCCTGAAAGAGTCGGGCGTCAAGCCCGGCCAATTCGCTGCCATTGTCGGTGCTGGTGGTGGTCTTGGTTCGCTTGCCTGCCAGTACGCAAAGGCAATGGGTGTACGAACAATCGCCATCGACACAGGTGACGAGAAGAGGAAGATGTGCACTGAAGACCTTGGTGCCGAGGCCTTTATTGATTTCTCCACGAGCAAGAACCTCGTCGCCGACGTACAGAAGGCAACGCCCGATGGCCTTGGTCCCCACGTTGTCATCCTTGTCGCCGTCAACGAGAAGCCCTTCCAGCAAGCTGCCGAGTACGTCCGCCCACGCGGTACGGTCATCTGCATTGGTCTTCCCGCTGGCGCCTATCTGAGGGCACCTGTTTTCGAGACGGTCCTCAGGATGATTAGGATCCAAGGTTCGTATGTCGGTAACCGCAAGGACAGCTCAGAGGCTATTGAGTTCTTCCGCCGTGGCTTGATCAAGGCCCCCTACAAGGTCGTTGGTATGTCTGAGCTCCAGATGGTCTATGACAAGATGAACAAGGGTGCCATTGTTGGGCGTTATGTCCTTGATACGTCGAAGTAG</w:t>
            </w:r>
          </w:p>
        </w:tc>
      </w:tr>
      <w:tr w:rsidR="00700024" w:rsidRPr="005C50BC" w14:paraId="43487158" w14:textId="77777777" w:rsidTr="00352F42">
        <w:trPr>
          <w:jc w:val="center"/>
        </w:trPr>
        <w:tc>
          <w:tcPr>
            <w:tcW w:w="988" w:type="dxa"/>
            <w:vAlign w:val="center"/>
          </w:tcPr>
          <w:p w14:paraId="69C06079" w14:textId="77777777" w:rsidR="00700024" w:rsidRPr="00782A41" w:rsidRDefault="00700024" w:rsidP="00352F4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A41">
              <w:rPr>
                <w:rFonts w:ascii="Times New Roman" w:hAnsi="Times New Roman" w:cs="Times New Roman"/>
                <w:sz w:val="13"/>
                <w:szCs w:val="13"/>
              </w:rPr>
              <w:t>gene087690</w:t>
            </w:r>
          </w:p>
        </w:tc>
        <w:tc>
          <w:tcPr>
            <w:tcW w:w="7229" w:type="dxa"/>
            <w:vAlign w:val="center"/>
          </w:tcPr>
          <w:p w14:paraId="144201B6" w14:textId="77777777" w:rsidR="00700024" w:rsidRPr="00D1745D" w:rsidRDefault="00700024" w:rsidP="00352F42">
            <w:pPr>
              <w:spacing w:line="16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D1745D">
              <w:rPr>
                <w:rFonts w:ascii="Times New Roman" w:hAnsi="Times New Roman" w:cs="Times New Roman"/>
                <w:sz w:val="11"/>
                <w:szCs w:val="11"/>
              </w:rPr>
              <w:t>ATGACATCTGTAAAGCTCACAACCCCCCAGACGGGCGAGTACGAGCAGCCCACCGGACTCTTCATCAATAATGAGTTCGTAAAGGCCGTTGACGGCAAGACCTTTGACGTCATCAACCCAAGTACCGAGGAGGTCATCTGCAGTGTTCAGGAGGCCACCGAGAAGGATGTCGACATTGCTGTCGCCGCCGCCCGCAAAGCCTTCAACGGCCCATGGCGGAAGGAGACACCCGAGAACAGAGGAAGGCTGCTCACTAAGCTCGCCGACCTTTTCGAGAAGAATGCCGACCTTATTGCCGCTGTCGAGGCTCTCGACAACGGTAAGGCCTTCAGCATGGCCAAGAACGTCGACGTACCCTCAGCCGCTGGTTGCCTGAGGTACTACGGAGGTTGGGCCGACAAGATTGAGGGCAAGGTCGTCGACACATCACCTGACACCTTCAACTATATCCGCAAGGAGCCTGTTGGTGTTTGCGGTCAAATCATTCCATGGAACTTCCCCATTCTCATGTGGGCATGGAAGATTGGCCCTGCCATCGCCACTGGTAACACTGTTGTCCTGAAGACTGCTGAGCAGACACCCCTCTCCGCATACATTGCCTGCACACTTATCAAAGAGGCCGGTTTCCCACCAGGTGTTATCAACGTCATCACTGGTTTCGGAAAGATTGCCGGTGCTGCCATGTCCGCTCACATGGACATTGACAAGATTGCCTTTACTGGTTCAACCGTTGTCGGTCGTCAGATCATGAAGTCTGCCGCTGGCTCCAACCTGAAGAAGGTCACTCTTGAGCTTGGAGGCAAGAGTCCCAACATTGTCTTTGCCGACGCAGACATCGACGAGGCTATCCACTGGGTCAACTTTGGTATTTACTTCAACCACGGCCAGGCTTGCTGTGCCGGTTCGCGTATCTACGTTCAAGAGGAGATCTACGACAAGTTCATCCAGCGCTTCAAGGAGCGGGCTGCTCAGAACGCTGTCGGTGACCCATTCGCCGCGGATACCTTCCAGGGTCCTCAGGTCTCGCAGCTCCAGTTTGACCGTATCATGGGCTATATCGAGGAGGGTAAGAAGTCTGGCGCGACCATCGAGACTGGTGGCAAGCGCAAGGGCGACAAGGGCTACTTCATCGAGCCCACAATCTTCTCCAACGTAACCGAGGACATGAAGATCCAGCAAGAAGAGATCTTCGGCCCCGTGTGCACAATCTCAAAGTTCAAGACAAAGGCCGATGTCATCAAGCTCGGCAACAACAGCACATACGGTCTTGCTGCCGCCGTCCACACATCCAACCTGACCACTGCCATTGAGGTTGCCAACGCGCTCCGTGCGGGAACCGTCTGGGTCAACTCCTACAACACGCTTCACTGGAGTTTGCCCTTTGGGGGGTATAAGGAGTCGGGGCTAGGTCGTGAGTTGGGTGAATCGGCGTTGGAGAACTACATCCAGACCAAGACGGTATCCATTCGTCTTGGCGATGTTCTGTTCGGTTAG</w:t>
            </w:r>
          </w:p>
        </w:tc>
      </w:tr>
      <w:tr w:rsidR="00700024" w:rsidRPr="005C50BC" w14:paraId="42F184F5" w14:textId="77777777" w:rsidTr="00352F42">
        <w:trPr>
          <w:jc w:val="center"/>
        </w:trPr>
        <w:tc>
          <w:tcPr>
            <w:tcW w:w="988" w:type="dxa"/>
            <w:vAlign w:val="center"/>
          </w:tcPr>
          <w:p w14:paraId="4D3108B9" w14:textId="77777777" w:rsidR="00700024" w:rsidRPr="00782A41" w:rsidRDefault="00700024" w:rsidP="00352F4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A41">
              <w:rPr>
                <w:rFonts w:ascii="Times New Roman" w:hAnsi="Times New Roman" w:cs="Times New Roman"/>
                <w:sz w:val="13"/>
                <w:szCs w:val="13"/>
              </w:rPr>
              <w:t>jg1193</w:t>
            </w:r>
          </w:p>
        </w:tc>
        <w:tc>
          <w:tcPr>
            <w:tcW w:w="7229" w:type="dxa"/>
            <w:vAlign w:val="center"/>
          </w:tcPr>
          <w:p w14:paraId="6D286D2F" w14:textId="77777777" w:rsidR="00700024" w:rsidRPr="00D1745D" w:rsidRDefault="00700024" w:rsidP="00352F42">
            <w:pPr>
              <w:spacing w:line="16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D1745D">
              <w:rPr>
                <w:rFonts w:ascii="Times New Roman" w:hAnsi="Times New Roman" w:cs="Times New Roman"/>
                <w:sz w:val="11"/>
                <w:szCs w:val="11"/>
              </w:rPr>
              <w:t>ATGGTTGCCATCGCTCGCTCCTTCGGCGCCGCCCGCGTGGCCGCCCGCGGCTTCTCCAACGCTGCCCGCCAGCCCCAGCAGAGCACCCTCGTCGCTGCCCGCAGTGCCTTCCGCAACAACGCCGCCCGCAACGTCATCCAGAAGCGTGGCATCGTCGCCGAGTCCACCGCTGCCGCCATGGTCGCTGCCGCCAAGATCCAGGGTGCCGGTCTCGCTACCATCGGTCTTGCCGGTGCCGGTGTTGGTATCGGAACGGTTTTCGGCGGTCTCATCCAGGGTGTTGCCCGCAACCCCTCCCTCAGGGGTCAGCTCTTCCAGTACGCCGTTCTCGGTTTCGCCTTCGCTGAGGCCACTGGTCTTTTCGCGCTCATGATGTCCTTCTTGCTCCTCTACGTCGCATAG</w:t>
            </w:r>
          </w:p>
        </w:tc>
      </w:tr>
      <w:tr w:rsidR="00700024" w:rsidRPr="005C50BC" w14:paraId="336D5E1F" w14:textId="77777777" w:rsidTr="00352F42">
        <w:trPr>
          <w:jc w:val="center"/>
        </w:trPr>
        <w:tc>
          <w:tcPr>
            <w:tcW w:w="988" w:type="dxa"/>
            <w:vAlign w:val="center"/>
          </w:tcPr>
          <w:p w14:paraId="46867F99" w14:textId="77777777" w:rsidR="00700024" w:rsidRPr="00782A41" w:rsidRDefault="00700024" w:rsidP="00352F4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A41">
              <w:rPr>
                <w:rFonts w:ascii="Times New Roman" w:hAnsi="Times New Roman" w:cs="Times New Roman"/>
                <w:sz w:val="13"/>
                <w:szCs w:val="13"/>
              </w:rPr>
              <w:t>gene032980</w:t>
            </w:r>
          </w:p>
        </w:tc>
        <w:tc>
          <w:tcPr>
            <w:tcW w:w="7229" w:type="dxa"/>
            <w:vAlign w:val="center"/>
          </w:tcPr>
          <w:p w14:paraId="30D9ED32" w14:textId="77777777" w:rsidR="00700024" w:rsidRPr="00D1745D" w:rsidRDefault="00700024" w:rsidP="00352F42">
            <w:pPr>
              <w:spacing w:line="16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D1745D">
              <w:rPr>
                <w:rFonts w:ascii="Times New Roman" w:hAnsi="Times New Roman" w:cs="Times New Roman"/>
                <w:sz w:val="11"/>
                <w:szCs w:val="11"/>
              </w:rPr>
              <w:t>ATGACGATTCCAGATGAGGTCGACATCATTGTGTGCGGAGGTGGTTCGTGTGGTTGTGTCGTGGCTGGACGTCTCGCCAATCTCGACCACAATCTCCAGGTCCTCTTGATTGAGGCTGGAGAGAACAACCTCAACAACCCATGGGTTTTCCGTCCGGGTATCTACCCGAGGAATATGAAGTTGGACAGCAAGACTGCCACCTTCTACTACTCTCGTCCCTCGGAGTGGCTCGATGGCCGCCGAGCTGTTGTGCCTGTGGCACACATCCTCGGAGGTGGATCTTCCATCAACTTCATGATGTACACCCGTGCCTCGGCTTCCGACTACGACGACTTCCAAGCCAAGGGATGGACCACCAAGGAGCTCATCCCTTTGATGAAGAAGCATGAGACCTACCAGCGCTCCTGCAATAACCGTGAAATTCACGGATTTGAGGGACCCATCAAGGTTTCTTTCGGCAACTACACCTACCCGATCAAGGAGGACTTCCTGCGTGCCACTGAAACTCAGGGCATTCCGACCACCGACGACCTCCAGGACTTGACCACTGGACACGGTGCTGAGCACTGGCTCAAGTGGATCAACCGCGACACTGGACGTCGATCTGACTCCGCTCACGGTTACATTCACAGCACTCGCGCCGTTCACCAGAACCTGCACCTCCTCACTAGCAACAAAATCGACAAGGTCATTCTCGAGGGAGACCGCGCTGTTGGCGTCAAGGTTGTCCCAACTAAGCCTCTCCATGCCGAGCAGCAACGGTCCCGGATCATCAGGGCCCGCAAGCAGATCATTGTTTCTGGTGGTACTCTCAGCTCTCCTCTCATCCTTCAGCGCTCTGGTATCGGTGACCCAGAGAAGCTCCGCAAGGCCGGCGTCAAGCCTCTTGTCGACCTTCCTGGTGTTGGTCTCAACTTCCAGGACCACTACTTGACGTTTGCCACCTACCGCGCTAAGCCTCACGTTGAGTCGTTTGATGACTTCGTTCGTGGTGACCCCAAGGTCCAGGAGCAGGTCTTCAATCAATGGAACATCAACGGCACTGGTCCACTCGCTACCAATGGTATCGAGGCTGGTGTTAAGATCCGACCCACCGAGGAAGAACTGAACATGATGGACAGCTGGCCATGCAAGGAGTTCCGCTCCGGCTGGGATTCTTACTTCAAGAACAAGCCCGACAAGCCTGTTATGCATTATTCGGTCATTGCTGGTTGGTATGGTGACCACATGGTTATGCCACCAGGCAAGTTCTTCACCATGTTCCACTTCCTCGAGTACCCGTTCTCGCGTGGCTCTACGCACATTGTCTCTCCCAACCCATACGAGGCACCCGACTTTGACGCTGGTTTCATGAACGACAAGCGCGACATGGCTCCTATGGTCTGGGCTTACATCAAGTCTCGTGAGACTGCCCGCCGCATGGACGCTTACGCCGGCGAGGTGCAGGCAATGCATCCCTACTACGCCTTTGACAGTCCGGCCCGTGCCAATGACCTCGACCTTCTTACCACCAACCAGTACGCTCTTCCTGGTAACCTCTCGGCTGGTATTCAGCACGGATCTTGGACGTCTCCAGTCAAGAAGGGCCGCGCTCCCGAGCCCAACTTCTTGAACTCGAACTGCCAGGAGATTCATGAGGACCTCCAATACTCCAACGAGGATATCAAGCACATTGAGGACTGGGTCAAGCGTCACGTTGAAACCACATGGCACTCTCTCGGTACCTGTTCCATGGCCCCCAGGAACGGCAACTCCATCGTCAAGCACGGTGTCCTTGACGAGCGCCTCAACGTCCACGGTGTCAAGGGTCTCAAGGTTGCCGATCTGTCCATCTGCCCCGACAACGTCGGTTGCAACACATACTCGACTGCGCTCCTCATTGGAGAGAAGTGTGCAATGCTTACGGCTGAGGACTTGGGCTACAGCGGCAGCGCTTTGGACATGAAGGTCCCCAACTACCACGCTCCACGGGAGATTGCTGGTTTGTCGCGCTTGTAA</w:t>
            </w:r>
          </w:p>
        </w:tc>
      </w:tr>
      <w:tr w:rsidR="00700024" w:rsidRPr="005C50BC" w14:paraId="484D4586" w14:textId="77777777" w:rsidTr="00352F42">
        <w:trPr>
          <w:jc w:val="center"/>
        </w:trPr>
        <w:tc>
          <w:tcPr>
            <w:tcW w:w="988" w:type="dxa"/>
            <w:vAlign w:val="center"/>
          </w:tcPr>
          <w:p w14:paraId="05C0A5A1" w14:textId="77777777" w:rsidR="00700024" w:rsidRPr="00782A41" w:rsidRDefault="00700024" w:rsidP="00352F4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A41">
              <w:rPr>
                <w:rFonts w:ascii="Times New Roman" w:hAnsi="Times New Roman" w:cs="Times New Roman"/>
                <w:sz w:val="13"/>
                <w:szCs w:val="13"/>
              </w:rPr>
              <w:t>jg9792</w:t>
            </w:r>
          </w:p>
        </w:tc>
        <w:tc>
          <w:tcPr>
            <w:tcW w:w="7229" w:type="dxa"/>
            <w:vAlign w:val="center"/>
          </w:tcPr>
          <w:p w14:paraId="4A9EC736" w14:textId="77777777" w:rsidR="00700024" w:rsidRPr="00D1745D" w:rsidRDefault="00700024" w:rsidP="00352F42">
            <w:pPr>
              <w:spacing w:line="16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D1745D">
              <w:rPr>
                <w:rFonts w:ascii="Times New Roman" w:hAnsi="Times New Roman" w:cs="Times New Roman"/>
                <w:sz w:val="11"/>
                <w:szCs w:val="11"/>
              </w:rPr>
              <w:t>ATGCAGATCTTCGTCAAGACCCTCACGGGCAAGACCATCACTCTCGAGGTCGAGAGCTCCGATACCATCGACAATGTCAAGTCCAAGATCCAGGACAAGGAGGGCATTCCCCCGGACCAGCAGCGTCTGATCTTCGCCGGAAAGCAGCTCGAGGATGGCCGCACCCTTTCGGACTACAACATCCAGAAGGAGTCGACCCTCCACTTGGTCCTCCGCCTTCGTGGTGGTATGGCCAAGAAGCGCAAGAAGAAGGTCTACACCACCCCCAAGAAGATCAAGCACAAGCGCAAGAAGACCAAGCTAGCTGTCCTCAAGTACTACAAGGTCGACGGTGACGGCAAGATCGAGCGTCTTCGCCGCGAGTGCCCCCAGCCCGAGTGCGGTGCTGGTGTCTTCATGGCCGCCATGCACAACCGCCAGTACTGCGGAAAGTGCCACTTGACCTACGTCTTCGACGAGGCCAAATAA</w:t>
            </w:r>
          </w:p>
        </w:tc>
      </w:tr>
      <w:tr w:rsidR="00700024" w:rsidRPr="005C50BC" w14:paraId="766BBA6B" w14:textId="77777777" w:rsidTr="00352F42">
        <w:trPr>
          <w:jc w:val="center"/>
        </w:trPr>
        <w:tc>
          <w:tcPr>
            <w:tcW w:w="988" w:type="dxa"/>
            <w:vAlign w:val="center"/>
          </w:tcPr>
          <w:p w14:paraId="5770F687" w14:textId="77777777" w:rsidR="00700024" w:rsidRPr="00782A41" w:rsidRDefault="00700024" w:rsidP="00352F4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A41">
              <w:rPr>
                <w:rFonts w:ascii="Times New Roman" w:hAnsi="Times New Roman" w:cs="Times New Roman"/>
                <w:sz w:val="13"/>
                <w:szCs w:val="13"/>
              </w:rPr>
              <w:t>gene032230</w:t>
            </w:r>
          </w:p>
        </w:tc>
        <w:tc>
          <w:tcPr>
            <w:tcW w:w="7229" w:type="dxa"/>
            <w:vAlign w:val="center"/>
          </w:tcPr>
          <w:p w14:paraId="23AE7282" w14:textId="77777777" w:rsidR="00700024" w:rsidRPr="00D1745D" w:rsidRDefault="00700024" w:rsidP="00352F42">
            <w:pPr>
              <w:spacing w:line="16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D1745D">
              <w:rPr>
                <w:rFonts w:ascii="Times New Roman" w:hAnsi="Times New Roman" w:cs="Times New Roman"/>
                <w:sz w:val="11"/>
                <w:szCs w:val="11"/>
              </w:rPr>
              <w:t>ATGGCCCGCACTAAGCAGACCGCCCGCAAGTCCACTGGTGGCAAGGCTCCCCGCAAGCAGCTCGCATCCAAGGCAGCTCGCAAGTCCGCACCGTCAACCGGTGGTGTCAAGAAGCCTCACCGCTACAAGCCCGGAACCGTCGCTCTCCGTGAGATCCGTCGCTACCAGAAGTCGACTGAGCTCCTCATCCGCAAGCTGCCCTTCCAGCGTCTTGTCCGTGAGATTGCCCAGGACTTCAAGTCGGATCTCCGCTTCCAGTCTTCTGCCATCGGCGCTCTCCAGGAGTCCGTCGAGGCCTACCTCGTCTCCCTCTTCGAGGACACCAACCTCTGCGCCATCCACGCCAAGCGTGTCACCATCCAGAGCAAGGACATCCAGCTCGCCCGCCGCCTCCGCGGTGAGCGTGGTTAA</w:t>
            </w:r>
          </w:p>
        </w:tc>
      </w:tr>
      <w:tr w:rsidR="00700024" w:rsidRPr="005C50BC" w14:paraId="4E14D25C" w14:textId="77777777" w:rsidTr="00352F42">
        <w:trPr>
          <w:jc w:val="center"/>
        </w:trPr>
        <w:tc>
          <w:tcPr>
            <w:tcW w:w="988" w:type="dxa"/>
            <w:vAlign w:val="center"/>
          </w:tcPr>
          <w:p w14:paraId="1DDB88DE" w14:textId="77777777" w:rsidR="00700024" w:rsidRPr="00782A41" w:rsidRDefault="00700024" w:rsidP="00352F4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A41">
              <w:rPr>
                <w:rFonts w:ascii="Times New Roman" w:hAnsi="Times New Roman" w:cs="Times New Roman"/>
                <w:sz w:val="13"/>
                <w:szCs w:val="13"/>
              </w:rPr>
              <w:t>jg1677</w:t>
            </w:r>
          </w:p>
        </w:tc>
        <w:tc>
          <w:tcPr>
            <w:tcW w:w="7229" w:type="dxa"/>
            <w:vAlign w:val="center"/>
          </w:tcPr>
          <w:p w14:paraId="0A1E7901" w14:textId="77777777" w:rsidR="00700024" w:rsidRPr="00D1745D" w:rsidRDefault="00700024" w:rsidP="00352F42">
            <w:pPr>
              <w:spacing w:line="16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D1745D">
              <w:rPr>
                <w:rFonts w:ascii="Times New Roman" w:hAnsi="Times New Roman" w:cs="Times New Roman"/>
                <w:sz w:val="11"/>
                <w:szCs w:val="11"/>
              </w:rPr>
              <w:t>ATGTTGTTCTCCAAAGTCTCTGTAGTCATGAGCCTCGCCCTCGCCGTCTACGCAAGCCCAGAGCCTGCCGTCGAGAACCTTAAGCGCCAAAATGTTCAAACGACGTGTATTGCGGATTGGGATAGCAGCGCACCTCAAGGATACTGCCAGAGGTACAATGAGGCTGGCCAGGCGCTAGGTGGCCAGGCGTGCCGCAGGGCTTCTCCTTGCAACACTCAGGGTAATGGGTGCATCCTGAACATTGAAAATTATGAGGGCGGTTGGTATGCCAACTGCAGCTAA</w:t>
            </w:r>
          </w:p>
        </w:tc>
      </w:tr>
      <w:tr w:rsidR="00700024" w:rsidRPr="005C50BC" w14:paraId="4864F754" w14:textId="77777777" w:rsidTr="00352F42">
        <w:trPr>
          <w:jc w:val="center"/>
        </w:trPr>
        <w:tc>
          <w:tcPr>
            <w:tcW w:w="988" w:type="dxa"/>
            <w:vAlign w:val="center"/>
          </w:tcPr>
          <w:p w14:paraId="0FD6F9B4" w14:textId="77777777" w:rsidR="00700024" w:rsidRPr="00782A41" w:rsidRDefault="00700024" w:rsidP="00352F4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A41">
              <w:rPr>
                <w:rFonts w:ascii="Times New Roman" w:hAnsi="Times New Roman" w:cs="Times New Roman"/>
                <w:sz w:val="13"/>
                <w:szCs w:val="13"/>
              </w:rPr>
              <w:t>gene023260</w:t>
            </w:r>
          </w:p>
        </w:tc>
        <w:tc>
          <w:tcPr>
            <w:tcW w:w="7229" w:type="dxa"/>
            <w:vAlign w:val="center"/>
          </w:tcPr>
          <w:p w14:paraId="45361F8B" w14:textId="77777777" w:rsidR="00700024" w:rsidRPr="00D1745D" w:rsidRDefault="00700024" w:rsidP="00352F42">
            <w:pPr>
              <w:spacing w:line="16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D1745D">
              <w:rPr>
                <w:rFonts w:ascii="Times New Roman" w:hAnsi="Times New Roman" w:cs="Times New Roman"/>
                <w:sz w:val="11"/>
                <w:szCs w:val="11"/>
              </w:rPr>
              <w:t>ATGAAGATCAACATCCTTCTTGCAAGCTTTGCGGCCTGTGCGCCACTTGTCGCAGGCCAGTTCTCTTGCCAATGCCAGGCTATTCCTAGGCCTGGTACAAATGGACGGCCTGCTTTCTATGCTGGTGTCGGCTGTACCGAAGTTCGTGGAGTGCTCTGTTTTGACTCTAATGCGAACACCAACTCTTGCATCACCTCAACCCGATGGACCCCTGAACAGTGCAGAAGGTGGAACGGCAACAGTGATGATGCCACTTACGAAGCTATTTGTGTTGGTAGCGGCAGCTCTTGCTCCTCTTAA</w:t>
            </w:r>
          </w:p>
        </w:tc>
      </w:tr>
    </w:tbl>
    <w:p w14:paraId="081FC37A" w14:textId="77777777" w:rsidR="00700024" w:rsidRPr="00700024" w:rsidRDefault="00700024">
      <w:pPr>
        <w:rPr>
          <w:rFonts w:ascii="Times New Roman" w:hAnsi="Times New Roman" w:cs="Times New Roman" w:hint="eastAsia"/>
          <w:b/>
          <w:bCs/>
        </w:rPr>
      </w:pPr>
    </w:p>
    <w:sectPr w:rsidR="00700024" w:rsidRPr="007000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1CB7FD" w14:textId="77777777" w:rsidR="00C1551F" w:rsidRDefault="00C1551F" w:rsidP="00700024">
      <w:r>
        <w:separator/>
      </w:r>
    </w:p>
  </w:endnote>
  <w:endnote w:type="continuationSeparator" w:id="0">
    <w:p w14:paraId="5F85F724" w14:textId="77777777" w:rsidR="00C1551F" w:rsidRDefault="00C1551F" w:rsidP="007000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FE2EF0" w14:textId="77777777" w:rsidR="00C1551F" w:rsidRDefault="00C1551F" w:rsidP="00700024">
      <w:r>
        <w:separator/>
      </w:r>
    </w:p>
  </w:footnote>
  <w:footnote w:type="continuationSeparator" w:id="0">
    <w:p w14:paraId="2B2F5402" w14:textId="77777777" w:rsidR="00C1551F" w:rsidRDefault="00C1551F" w:rsidP="007000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746"/>
    <w:rsid w:val="003F22BB"/>
    <w:rsid w:val="00700024"/>
    <w:rsid w:val="00C1551F"/>
    <w:rsid w:val="00E56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CC1DDE"/>
  <w15:chartTrackingRefBased/>
  <w15:docId w15:val="{C1E67E74-C612-4200-B8BE-6FDC4EEBB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00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00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00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0024"/>
    <w:rPr>
      <w:sz w:val="18"/>
      <w:szCs w:val="18"/>
    </w:rPr>
  </w:style>
  <w:style w:type="table" w:styleId="a7">
    <w:name w:val="Table Grid"/>
    <w:basedOn w:val="a1"/>
    <w:uiPriority w:val="39"/>
    <w:rsid w:val="007000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88</Words>
  <Characters>6207</Characters>
  <Application>Microsoft Office Word</Application>
  <DocSecurity>0</DocSecurity>
  <Lines>51</Lines>
  <Paragraphs>14</Paragraphs>
  <ScaleCrop>false</ScaleCrop>
  <Company/>
  <LinksUpToDate>false</LinksUpToDate>
  <CharactersWithSpaces>7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niu</dc:creator>
  <cp:keywords/>
  <dc:description/>
  <cp:lastModifiedBy>niuniu</cp:lastModifiedBy>
  <cp:revision>2</cp:revision>
  <dcterms:created xsi:type="dcterms:W3CDTF">2022-08-11T08:43:00Z</dcterms:created>
  <dcterms:modified xsi:type="dcterms:W3CDTF">2022-08-11T08:46:00Z</dcterms:modified>
</cp:coreProperties>
</file>